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8D0" w:rsidRDefault="008028D0" w:rsidP="00802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1</w:t>
      </w:r>
      <w:proofErr w:type="gramStart"/>
      <w:r>
        <w:rPr>
          <w:rFonts w:ascii="Times New Roman" w:hAnsi="Times New Roman" w:cs="Times New Roman"/>
        </w:rPr>
        <w:t>:The</w:t>
      </w:r>
      <w:proofErr w:type="gramEnd"/>
      <w:r>
        <w:rPr>
          <w:rFonts w:ascii="Times New Roman" w:hAnsi="Times New Roman" w:cs="Times New Roman"/>
        </w:rPr>
        <w:t xml:space="preserve"> initial concentration of each replicate shown together with the mean and standard deviation in each control or treatment for both phytoplankton species in carbon equivalent biomass (mgC.L</w:t>
      </w:r>
      <w:r w:rsidRPr="00AF30DC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in the </w:t>
      </w:r>
      <w:proofErr w:type="spellStart"/>
      <w:r>
        <w:rPr>
          <w:rFonts w:ascii="Times New Roman" w:hAnsi="Times New Roman" w:cs="Times New Roman"/>
        </w:rPr>
        <w:t>allelopathy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B74F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and facilitation (</w:t>
      </w:r>
      <w:r w:rsidRPr="002B74FB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experiments. </w:t>
      </w: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666"/>
        <w:gridCol w:w="1126"/>
        <w:gridCol w:w="666"/>
        <w:gridCol w:w="1126"/>
        <w:gridCol w:w="666"/>
        <w:gridCol w:w="1126"/>
      </w:tblGrid>
      <w:tr w:rsidR="008028D0" w:rsidRPr="00025FEA" w:rsidTr="007A596C">
        <w:trPr>
          <w:trHeight w:val="246"/>
        </w:trPr>
        <w:tc>
          <w:tcPr>
            <w:tcW w:w="2110" w:type="dxa"/>
            <w:vMerge w:val="restart"/>
            <w:tcBorders>
              <w:top w:val="single" w:sz="4" w:space="0" w:color="auto"/>
            </w:tcBorders>
            <w:vAlign w:val="center"/>
          </w:tcPr>
          <w:p w:rsidR="008028D0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</w:p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</w:p>
        </w:tc>
        <w:tc>
          <w:tcPr>
            <w:tcW w:w="1792" w:type="dxa"/>
            <w:gridSpan w:val="2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</w:p>
        </w:tc>
        <w:tc>
          <w:tcPr>
            <w:tcW w:w="1792" w:type="dxa"/>
            <w:gridSpan w:val="2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vMerge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6056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Allelopathy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Control (single-culture)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  <w:r w:rsidRPr="00025FEA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6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Treatment (co-culture)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1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2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63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1.12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1.37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1.81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2.40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2.67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5.55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6056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25FEA">
              <w:rPr>
                <w:rFonts w:ascii="Times New Roman" w:hAnsi="Times New Roman" w:cs="Times New Roman"/>
                <w:i/>
                <w:sz w:val="20"/>
                <w:szCs w:val="20"/>
              </w:rPr>
              <w:t>Facilitation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Control (no-grazer)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8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42±</w:t>
            </w: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±</w:t>
            </w: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5FEA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90±</w:t>
            </w:r>
            <w:r w:rsidRPr="00025FE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5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67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97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89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8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Treatment (w/ grazer)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</w:tcPr>
          <w:p w:rsidR="008028D0" w:rsidRPr="00025FEA" w:rsidRDefault="008028D0" w:rsidP="007A59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2.64C:1M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±</w:t>
            </w:r>
            <w:r w:rsidRPr="00025FE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6.37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28D0" w:rsidRPr="00025FEA" w:rsidTr="007A596C">
        <w:trPr>
          <w:trHeight w:val="246"/>
        </w:trPr>
        <w:tc>
          <w:tcPr>
            <w:tcW w:w="2110" w:type="dxa"/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5.13C:1M</w:t>
            </w:r>
          </w:p>
        </w:tc>
        <w:tc>
          <w:tcPr>
            <w:tcW w:w="666" w:type="dxa"/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26" w:type="dxa"/>
          </w:tcPr>
          <w:p w:rsidR="008028D0" w:rsidRPr="00025FEA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28D0" w:rsidRPr="00936810" w:rsidTr="007A596C">
        <w:trPr>
          <w:trHeight w:val="246"/>
        </w:trPr>
        <w:tc>
          <w:tcPr>
            <w:tcW w:w="2110" w:type="dxa"/>
            <w:tcBorders>
              <w:bottom w:val="single" w:sz="4" w:space="0" w:color="auto"/>
            </w:tcBorders>
            <w:noWrap/>
          </w:tcPr>
          <w:p w:rsidR="008028D0" w:rsidRPr="00025FEA" w:rsidRDefault="008028D0" w:rsidP="007A596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6.84C:1M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025FEA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:rsidR="008028D0" w:rsidRPr="00936810" w:rsidRDefault="008028D0" w:rsidP="007A59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8028D0" w:rsidRPr="00936810" w:rsidRDefault="008028D0" w:rsidP="007A5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Table 2: Results of t-tests comparing the log-transformed differences in the clearance or ingestion rate of </w:t>
      </w:r>
      <w:proofErr w:type="spellStart"/>
      <w:r w:rsidRPr="008A2BAB">
        <w:rPr>
          <w:rFonts w:ascii="Times New Roman" w:hAnsi="Times New Roman" w:cs="Times New Roman"/>
          <w:i/>
        </w:rPr>
        <w:t>Cryptomona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8A2BAB">
        <w:rPr>
          <w:rFonts w:ascii="Times New Roman" w:hAnsi="Times New Roman" w:cs="Times New Roman"/>
          <w:i/>
        </w:rPr>
        <w:t>Microcystis</w:t>
      </w:r>
      <w:proofErr w:type="spellEnd"/>
      <w:r>
        <w:rPr>
          <w:rFonts w:ascii="Times New Roman" w:hAnsi="Times New Roman" w:cs="Times New Roman"/>
        </w:rPr>
        <w:t xml:space="preserve"> by the copepod </w:t>
      </w:r>
      <w:r w:rsidRPr="008A2BAB">
        <w:rPr>
          <w:rFonts w:ascii="Times New Roman" w:hAnsi="Times New Roman" w:cs="Times New Roman"/>
          <w:i/>
        </w:rPr>
        <w:t xml:space="preserve">N. </w:t>
      </w:r>
      <w:proofErr w:type="spellStart"/>
      <w:r w:rsidRPr="008A2BAB">
        <w:rPr>
          <w:rFonts w:ascii="Times New Roman" w:hAnsi="Times New Roman" w:cs="Times New Roman"/>
          <w:i/>
        </w:rPr>
        <w:t>iheringi</w:t>
      </w:r>
      <w:proofErr w:type="spellEnd"/>
      <w:r>
        <w:rPr>
          <w:rFonts w:ascii="Times New Roman" w:hAnsi="Times New Roman" w:cs="Times New Roman"/>
        </w:rPr>
        <w:t xml:space="preserve"> measured across each time period. </w:t>
      </w:r>
    </w:p>
    <w:p w:rsidR="008028D0" w:rsidRDefault="008028D0" w:rsidP="008028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636"/>
        <w:gridCol w:w="636"/>
        <w:gridCol w:w="756"/>
        <w:gridCol w:w="222"/>
        <w:gridCol w:w="636"/>
        <w:gridCol w:w="636"/>
        <w:gridCol w:w="756"/>
      </w:tblGrid>
      <w:tr w:rsidR="008028D0" w:rsidRPr="00A87939" w:rsidTr="007A596C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</w:t>
            </w:r>
          </w:p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Clearance</w:t>
            </w:r>
            <w:r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Ingestion</w:t>
            </w:r>
            <w:r>
              <w:rPr>
                <w:rFonts w:ascii="Times New Roman" w:hAnsi="Times New Roman" w:cs="Times New Roman"/>
              </w:rPr>
              <w:t xml:space="preserve"> rate</w:t>
            </w:r>
          </w:p>
        </w:tc>
      </w:tr>
      <w:tr w:rsidR="008028D0" w:rsidRPr="00A87939" w:rsidTr="007A596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340881" w:rsidRDefault="008028D0" w:rsidP="007A59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088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93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340881" w:rsidRDefault="008028D0" w:rsidP="007A59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08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340881" w:rsidRDefault="008028D0" w:rsidP="007A59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0881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93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340881" w:rsidRDefault="008028D0" w:rsidP="007A59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4088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028D0" w:rsidRPr="00A87939" w:rsidTr="007A596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.022</w:t>
            </w:r>
          </w:p>
        </w:tc>
      </w:tr>
      <w:tr w:rsidR="008028D0" w:rsidRPr="00A87939" w:rsidTr="007A596C"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.022</w:t>
            </w:r>
          </w:p>
        </w:tc>
      </w:tr>
      <w:tr w:rsidR="008028D0" w:rsidRPr="008B6C5F" w:rsidTr="007A596C"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-6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A8793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  <w:vAlign w:val="center"/>
          </w:tcPr>
          <w:p w:rsidR="008028D0" w:rsidRPr="00A87939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8028D0" w:rsidRPr="008B6C5F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8B6C5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0" w:type="auto"/>
            <w:vAlign w:val="center"/>
          </w:tcPr>
          <w:p w:rsidR="008028D0" w:rsidRPr="008B6C5F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8B6C5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0" w:type="auto"/>
            <w:vAlign w:val="center"/>
          </w:tcPr>
          <w:p w:rsidR="008028D0" w:rsidRPr="008B6C5F" w:rsidRDefault="008028D0" w:rsidP="007A596C">
            <w:pPr>
              <w:jc w:val="center"/>
              <w:rPr>
                <w:rFonts w:ascii="Times New Roman" w:hAnsi="Times New Roman" w:cs="Times New Roman"/>
              </w:rPr>
            </w:pPr>
            <w:r w:rsidRPr="008B6C5F">
              <w:rPr>
                <w:rFonts w:ascii="Times New Roman" w:hAnsi="Times New Roman" w:cs="Times New Roman"/>
              </w:rPr>
              <w:t>0.150</w:t>
            </w:r>
          </w:p>
        </w:tc>
      </w:tr>
    </w:tbl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Pr="005552E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5552E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he mean intercept and slope of biomass increase over different time periods (via log-transformed general linear models) of each co-cultured phytoplankton in the </w:t>
      </w:r>
      <w:proofErr w:type="spellStart"/>
      <w:r>
        <w:rPr>
          <w:rFonts w:ascii="Times New Roman" w:hAnsi="Times New Roman" w:cs="Times New Roman"/>
        </w:rPr>
        <w:t>allelopathy</w:t>
      </w:r>
      <w:proofErr w:type="spellEnd"/>
      <w:r>
        <w:rPr>
          <w:rFonts w:ascii="Times New Roman" w:hAnsi="Times New Roman" w:cs="Times New Roman"/>
        </w:rPr>
        <w:t xml:space="preserve"> and facilitation experiment in the absence of grazers.   </w:t>
      </w:r>
    </w:p>
    <w:p w:rsidR="008028D0" w:rsidRPr="005552E3" w:rsidRDefault="008028D0" w:rsidP="008028D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lope indicates the growth rate</w:t>
      </w:r>
      <w:r w:rsidRPr="005552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ross the</w:t>
      </w:r>
      <w:r w:rsidRPr="005552E3">
        <w:rPr>
          <w:rFonts w:ascii="Times New Roman" w:hAnsi="Times New Roman" w:cs="Times New Roman"/>
        </w:rPr>
        <w:t xml:space="preserve"> total length of experiment</w:t>
      </w:r>
      <w:r>
        <w:rPr>
          <w:rFonts w:ascii="Times New Roman" w:hAnsi="Times New Roman" w:cs="Times New Roman"/>
        </w:rPr>
        <w:t xml:space="preserve"> of 6 days</w:t>
      </w:r>
      <w:r w:rsidRPr="005552E3">
        <w:rPr>
          <w:rFonts w:ascii="Times New Roman" w:hAnsi="Times New Roman" w:cs="Times New Roman"/>
        </w:rPr>
        <w:t xml:space="preserve"> (0-6)</w:t>
      </w:r>
      <w:r>
        <w:rPr>
          <w:rFonts w:ascii="Times New Roman" w:hAnsi="Times New Roman" w:cs="Times New Roman"/>
        </w:rPr>
        <w:t>,</w:t>
      </w:r>
      <w:r w:rsidRPr="005552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ed to </w:t>
      </w:r>
      <w:r w:rsidRPr="005552E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gmented 2-day periods when sub-sampling occurred (i.e., 0-2; 2-4; 4-6). CI indicates the 95% confidence interval for each mean value.</w:t>
      </w:r>
    </w:p>
    <w:p w:rsidR="008028D0" w:rsidRDefault="008028D0" w:rsidP="008028D0">
      <w:pPr>
        <w:jc w:val="both"/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293"/>
        <w:gridCol w:w="1226"/>
      </w:tblGrid>
      <w:tr w:rsidR="008028D0" w:rsidRPr="00145A3B" w:rsidTr="007A59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cept±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lope±CI</w:t>
            </w:r>
            <w:proofErr w:type="spellEnd"/>
          </w:p>
        </w:tc>
      </w:tr>
      <w:tr w:rsidR="008028D0" w:rsidRPr="00145A3B" w:rsidTr="007A596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145A3B" w:rsidRDefault="008028D0" w:rsidP="007A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lelopat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5A08A5" w:rsidRDefault="008028D0" w:rsidP="007A596C">
            <w:pPr>
              <w:ind w:left="52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A08A5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2±1.039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±0.134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2±0.347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±0.246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46±0.671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±0.212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95±0.846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2±0.166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35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</w:p>
        </w:tc>
        <w:tc>
          <w:tcPr>
            <w:tcW w:w="0" w:type="auto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27±0.545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±0.128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0" w:type="auto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27±0.576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±0.407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89±1.285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±0.406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01±1.961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±0.384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ation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5A08A5" w:rsidRDefault="008028D0" w:rsidP="007A596C">
            <w:pPr>
              <w:ind w:left="52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A08A5">
              <w:rPr>
                <w:rFonts w:ascii="Times New Roman" w:hAnsi="Times New Roman" w:cs="Times New Roman"/>
                <w:i/>
                <w:sz w:val="20"/>
                <w:szCs w:val="20"/>
              </w:rPr>
              <w:t>Cryptomonas</w:t>
            </w:r>
            <w:proofErr w:type="spellEnd"/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1±0.480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±0.113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145A3B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1±0.497</w:t>
            </w:r>
          </w:p>
        </w:tc>
        <w:tc>
          <w:tcPr>
            <w:tcW w:w="0" w:type="auto"/>
            <w:vAlign w:val="center"/>
          </w:tcPr>
          <w:p w:rsidR="008028D0" w:rsidRPr="00145A3B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±0.352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2±1.146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±0.133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6±1.786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±0.350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Pr="000F76AD" w:rsidRDefault="008028D0" w:rsidP="007A596C">
            <w:pPr>
              <w:ind w:left="52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F76AD">
              <w:rPr>
                <w:rFonts w:ascii="Times New Roman" w:hAnsi="Times New Roman" w:cs="Times New Roman"/>
                <w:i/>
                <w:sz w:val="20"/>
                <w:szCs w:val="20"/>
              </w:rPr>
              <w:t>Microcystis</w:t>
            </w:r>
            <w:proofErr w:type="spellEnd"/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3±0.437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±0.103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3±0.240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±0.170</w:t>
            </w:r>
          </w:p>
        </w:tc>
      </w:tr>
      <w:tr w:rsidR="008028D0" w:rsidRPr="00145A3B" w:rsidTr="007A596C">
        <w:tc>
          <w:tcPr>
            <w:tcW w:w="0" w:type="auto"/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44±0.493</w:t>
            </w:r>
          </w:p>
        </w:tc>
        <w:tc>
          <w:tcPr>
            <w:tcW w:w="0" w:type="auto"/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±0.156</w:t>
            </w:r>
          </w:p>
        </w:tc>
      </w:tr>
      <w:tr w:rsidR="008028D0" w:rsidRPr="00145A3B" w:rsidTr="007A596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28D0" w:rsidRDefault="008028D0" w:rsidP="007A596C">
            <w:pPr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30±1.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28D0" w:rsidRDefault="008028D0" w:rsidP="007A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±0.301</w:t>
            </w:r>
          </w:p>
        </w:tc>
      </w:tr>
    </w:tbl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>
      <w:pPr>
        <w:rPr>
          <w:rFonts w:ascii="Times New Roman" w:hAnsi="Times New Roman" w:cs="Times New Roman"/>
        </w:rPr>
      </w:pPr>
    </w:p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Figure 1</w:t>
      </w:r>
      <w:r w:rsidRPr="005552E3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he mean biomass </w:t>
      </w:r>
      <w:r w:rsidRPr="005552E3">
        <w:rPr>
          <w:rFonts w:ascii="Times New Roman" w:hAnsi="Times New Roman" w:cs="Times New Roman"/>
        </w:rPr>
        <w:t>(µgC.mL</w:t>
      </w:r>
      <w:r w:rsidRPr="005552E3">
        <w:rPr>
          <w:rFonts w:ascii="Times New Roman" w:hAnsi="Times New Roman" w:cs="Times New Roman"/>
          <w:vertAlign w:val="superscript"/>
        </w:rPr>
        <w:t>-1</w:t>
      </w:r>
      <w:r w:rsidRPr="005552E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 each co-cultured phytoplankton in the </w:t>
      </w:r>
      <w:proofErr w:type="spellStart"/>
      <w:r>
        <w:rPr>
          <w:rFonts w:ascii="Times New Roman" w:hAnsi="Times New Roman" w:cs="Times New Roman"/>
        </w:rPr>
        <w:t>allelopathy</w:t>
      </w:r>
      <w:proofErr w:type="spellEnd"/>
      <w:r>
        <w:rPr>
          <w:rFonts w:ascii="Times New Roman" w:hAnsi="Times New Roman" w:cs="Times New Roman"/>
        </w:rPr>
        <w:t xml:space="preserve"> (a) and the facilitation (b) experiment in the absence of grazers during the 6-day incubation period. Empty and solid circles show mean biomass of </w:t>
      </w:r>
      <w:proofErr w:type="spellStart"/>
      <w:r w:rsidRPr="006B2B94">
        <w:rPr>
          <w:rFonts w:ascii="Times New Roman" w:hAnsi="Times New Roman" w:cs="Times New Roman"/>
          <w:i/>
        </w:rPr>
        <w:t>Cryptomona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6B2B94">
        <w:rPr>
          <w:rFonts w:ascii="Times New Roman" w:hAnsi="Times New Roman" w:cs="Times New Roman"/>
          <w:i/>
        </w:rPr>
        <w:t>Microcystis</w:t>
      </w:r>
      <w:proofErr w:type="spellEnd"/>
      <w:r>
        <w:rPr>
          <w:rFonts w:ascii="Times New Roman" w:hAnsi="Times New Roman" w:cs="Times New Roman"/>
        </w:rPr>
        <w:t xml:space="preserve">, respectively, while the error bars indicate the 95% confidence interval. .   </w:t>
      </w:r>
    </w:p>
    <w:p w:rsidR="008028D0" w:rsidRDefault="008028D0" w:rsidP="008028D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8028D0" w:rsidRDefault="008028D0" w:rsidP="008028D0"/>
    <w:p w:rsidR="008028D0" w:rsidRDefault="008028D0" w:rsidP="008028D0"/>
    <w:p w:rsidR="008028D0" w:rsidRDefault="008028D0" w:rsidP="008028D0"/>
    <w:p w:rsidR="008028D0" w:rsidRDefault="008028D0" w:rsidP="008028D0">
      <w:r>
        <w:rPr>
          <w:noProof/>
        </w:rPr>
        <w:drawing>
          <wp:inline distT="0" distB="0" distL="0" distR="0" wp14:anchorId="2D5474A6" wp14:editId="1C0BDD2C">
            <wp:extent cx="4909820" cy="2433573"/>
            <wp:effectExtent l="0" t="0" r="0" b="5080"/>
            <wp:docPr id="3" name="Picture 1" descr="Macintosh HD:Users:EwaldoJr:Documents:Ewaldo Jr:_Mestrado:TCC-Artigo:Cocultures all experiments Plot for reviewer.j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waldoJr:Documents:Ewaldo Jr:_Mestrado:TCC-Artigo:Cocultures all experiments Plot for reviewer.jp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2433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28D0" w:rsidRDefault="008028D0" w:rsidP="008028D0"/>
    <w:p w:rsidR="008028D0" w:rsidRDefault="008028D0" w:rsidP="008028D0"/>
    <w:p w:rsidR="00B11CE1" w:rsidRDefault="00B11CE1">
      <w:bookmarkStart w:id="0" w:name="_GoBack"/>
      <w:bookmarkEnd w:id="0"/>
    </w:p>
    <w:sectPr w:rsidR="00B11CE1" w:rsidSect="008028D0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6" w:footer="706" w:gutter="0"/>
      <w:pgNumType w:start="2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1DCD" w:rsidRDefault="008028D0" w:rsidP="00A511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1DCD" w:rsidRDefault="008028D0" w:rsidP="00A5117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1DCD" w:rsidRDefault="008028D0" w:rsidP="00A511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BB1DCD" w:rsidRDefault="008028D0" w:rsidP="00A5117B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1DCD" w:rsidRDefault="008028D0" w:rsidP="00CB0C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1DCD" w:rsidRDefault="008028D0" w:rsidP="003D2C9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1DCD" w:rsidRDefault="008028D0" w:rsidP="00CB0C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BB1DCD" w:rsidRDefault="008028D0" w:rsidP="003D2C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D0"/>
    <w:rsid w:val="008028D0"/>
    <w:rsid w:val="00B1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74694-C6E8-4780-B0F8-9E92E0F2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8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8D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8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8D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028D0"/>
  </w:style>
  <w:style w:type="paragraph" w:styleId="Footer">
    <w:name w:val="footer"/>
    <w:basedOn w:val="Normal"/>
    <w:link w:val="FooterChar"/>
    <w:uiPriority w:val="99"/>
    <w:unhideWhenUsed/>
    <w:rsid w:val="008028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8D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2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5</Words>
  <Characters>2826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09T12:35:00Z</dcterms:created>
  <dcterms:modified xsi:type="dcterms:W3CDTF">2018-02-09T12:36:00Z</dcterms:modified>
</cp:coreProperties>
</file>